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1898"/>
        <w:tblOverlap w:val="never"/>
        <w:tblW w:w="5915" w:type="pct"/>
        <w:tblLook w:val="04A0" w:firstRow="1" w:lastRow="0" w:firstColumn="1" w:lastColumn="0" w:noHBand="0" w:noVBand="1"/>
      </w:tblPr>
      <w:tblGrid>
        <w:gridCol w:w="3720"/>
        <w:gridCol w:w="6094"/>
      </w:tblGrid>
      <w:tr w:rsidR="00636158" w14:paraId="16520468" w14:textId="77777777" w:rsidTr="00BB4CD3">
        <w:trPr>
          <w:trHeight w:val="416"/>
        </w:trPr>
        <w:tc>
          <w:tcPr>
            <w:tcW w:w="1895" w:type="pct"/>
            <w:shd w:val="clear" w:color="auto" w:fill="FFFFFF"/>
            <w:vAlign w:val="center"/>
          </w:tcPr>
          <w:p w14:paraId="3C333332" w14:textId="6529EF8F" w:rsidR="00636158" w:rsidRPr="000E3417" w:rsidRDefault="000856CE" w:rsidP="00A4311C">
            <w:pPr>
              <w:spacing w:line="240" w:lineRule="atLeast"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="006B1301" w:rsidRPr="000E3417">
              <w:rPr>
                <w:rFonts w:cs="Times New Roman"/>
                <w:sz w:val="21"/>
                <w:szCs w:val="21"/>
                <w:lang w:eastAsia="zh-CN"/>
              </w:rPr>
              <w:t>ools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133FEC1E" w14:textId="1B870843" w:rsidR="00636158" w:rsidRPr="00F27108" w:rsidRDefault="00DA16C5" w:rsidP="00636158">
            <w:pPr>
              <w:spacing w:line="240" w:lineRule="atLeast"/>
              <w:ind w:firstLineChars="0" w:firstLine="0"/>
              <w:jc w:val="center"/>
              <w:rPr>
                <w:rFonts w:eastAsiaTheme="minorEastAsia" w:cs="Times New Roman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color w:val="3E3D40"/>
                <w:sz w:val="21"/>
                <w:szCs w:val="21"/>
                <w:shd w:val="clear" w:color="auto" w:fill="FFFFFF"/>
                <w:lang w:eastAsia="zh-CN"/>
              </w:rPr>
              <w:t>S</w:t>
            </w:r>
            <w:r w:rsidR="00BB4CD3" w:rsidRPr="000E3417">
              <w:rPr>
                <w:rFonts w:eastAsia="Trebuchet MS" w:cs="Times New Roman"/>
                <w:color w:val="3E3D40"/>
                <w:sz w:val="21"/>
                <w:szCs w:val="21"/>
                <w:shd w:val="clear" w:color="auto" w:fill="FFFFFF"/>
              </w:rPr>
              <w:t>ources (websites)</w:t>
            </w:r>
          </w:p>
        </w:tc>
      </w:tr>
      <w:tr w:rsidR="00636158" w:rsidRPr="00EF7B9E" w14:paraId="0AC5FF18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637FC486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NCBI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37A3321B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/>
              </w:rPr>
              <w:t>https://www.ncbi.nlm.nih.gov</w:t>
            </w:r>
          </w:p>
        </w:tc>
      </w:tr>
      <w:tr w:rsidR="00636158" w:rsidRPr="00EF7B9E" w14:paraId="1D35FD09" w14:textId="77777777" w:rsidTr="00636158">
        <w:trPr>
          <w:trHeight w:val="315"/>
        </w:trPr>
        <w:tc>
          <w:tcPr>
            <w:tcW w:w="1895" w:type="pct"/>
            <w:shd w:val="clear" w:color="auto" w:fill="FFFFFF"/>
            <w:vAlign w:val="center"/>
          </w:tcPr>
          <w:p w14:paraId="68D7E18E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  <w:lang w:eastAsia="zh-CN"/>
              </w:rPr>
              <w:t>IEDB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3CF4FA60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bookmarkStart w:id="0" w:name="OLE_LINK64"/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iedb.org</w:t>
            </w:r>
            <w:bookmarkEnd w:id="0"/>
          </w:p>
        </w:tc>
      </w:tr>
      <w:tr w:rsidR="00636158" w:rsidRPr="00EF7B9E" w14:paraId="4E358D52" w14:textId="77777777" w:rsidTr="00636158">
        <w:trPr>
          <w:trHeight w:val="320"/>
        </w:trPr>
        <w:tc>
          <w:tcPr>
            <w:tcW w:w="1895" w:type="pct"/>
            <w:shd w:val="clear" w:color="auto" w:fill="FFFFFF"/>
            <w:vAlign w:val="center"/>
          </w:tcPr>
          <w:p w14:paraId="3B38F2AD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MHCpred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12C2975D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ddg-pharmfac.net/mhcpred/MHCPred/</w:t>
            </w:r>
          </w:p>
        </w:tc>
      </w:tr>
      <w:tr w:rsidR="00636158" w:rsidRPr="00EF7B9E" w14:paraId="740103D0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77B6804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Expasy ProtParam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54524A80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eb.expasy.org/protparam/</w:t>
            </w:r>
          </w:p>
        </w:tc>
      </w:tr>
      <w:tr w:rsidR="00636158" w:rsidRPr="00EF7B9E" w14:paraId="6C5B0BFB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65FC314E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ToxinPred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16FC6929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ebs.iiitd.edu.in/raghava/toxinpred/design.php</w:t>
            </w:r>
          </w:p>
        </w:tc>
      </w:tr>
      <w:tr w:rsidR="00636158" w:rsidRPr="00EF7B9E" w14:paraId="56575DF1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BE77DF6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AllerTOP v2.0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7AD84837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ddg-pharmfac.net/allertop_test/</w:t>
            </w:r>
          </w:p>
        </w:tc>
      </w:tr>
      <w:tr w:rsidR="00636158" w:rsidRPr="00EF7B9E" w14:paraId="3DEFE61B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0BBB90B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VaxiJen v2.0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6CB6DAAC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ddg-pharmfac.net/vaxijen/VaxiJen/VaxiJen.html</w:t>
            </w:r>
          </w:p>
        </w:tc>
      </w:tr>
      <w:tr w:rsidR="00636158" w:rsidRPr="00EF7B9E" w14:paraId="7B8F4EA4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375B69C2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bookmarkStart w:id="1" w:name="OLE_LINK65"/>
            <w:r w:rsidRPr="000E3417">
              <w:rPr>
                <w:rFonts w:cs="Times New Roman"/>
                <w:bCs/>
                <w:sz w:val="21"/>
                <w:szCs w:val="21"/>
              </w:rPr>
              <w:t>SOLpro</w:t>
            </w:r>
            <w:bookmarkEnd w:id="1"/>
          </w:p>
        </w:tc>
        <w:tc>
          <w:tcPr>
            <w:tcW w:w="3105" w:type="pct"/>
            <w:shd w:val="clear" w:color="auto" w:fill="FFFFFF"/>
            <w:vAlign w:val="center"/>
          </w:tcPr>
          <w:p w14:paraId="48F50A0C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bookmarkStart w:id="2" w:name="OLE_LINK66"/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://scratch.proteomics.ics.uci.edu</w:t>
            </w:r>
            <w:bookmarkEnd w:id="2"/>
          </w:p>
        </w:tc>
      </w:tr>
      <w:tr w:rsidR="00636158" w:rsidRPr="00EF7B9E" w14:paraId="320D6E09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43C8D314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DNAstar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0A567684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dnastar.com/software/</w:t>
            </w:r>
          </w:p>
        </w:tc>
      </w:tr>
      <w:tr w:rsidR="00636158" w:rsidRPr="00EF7B9E" w14:paraId="26F21283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48431F11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SignalP-6.0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520BBA2C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services.healthtech.dtu.dk/services/SignalP-6.0/</w:t>
            </w:r>
          </w:p>
        </w:tc>
      </w:tr>
      <w:tr w:rsidR="00636158" w:rsidRPr="00EF7B9E" w14:paraId="3D3A8E77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2FBCEDFA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DeepTMHMM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7E02671C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dtu.biolib.com/DeepTMHMM/</w:t>
            </w:r>
          </w:p>
        </w:tc>
      </w:tr>
      <w:tr w:rsidR="00636158" w:rsidRPr="00EF7B9E" w14:paraId="7912F61F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0A783749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SOPMA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40EDAD02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npsa.lyon.inserm.fr/cgi-bin/npsa_automat.pl?page=/NPSA/npsa_sopma.html</w:t>
            </w:r>
          </w:p>
        </w:tc>
      </w:tr>
      <w:tr w:rsidR="00636158" w:rsidRPr="00EF7B9E" w14:paraId="5C2907E2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6778FFA4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AlphaFold 3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27F42480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alphafoldserver.com/welcome</w:t>
            </w:r>
          </w:p>
        </w:tc>
      </w:tr>
      <w:tr w:rsidR="00636158" w:rsidRPr="00EF7B9E" w14:paraId="2C7239F2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2D204A96" w14:textId="77777777" w:rsidR="00636158" w:rsidRPr="000E3417" w:rsidRDefault="00636158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PDBsum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4ADA1C08" w14:textId="77777777" w:rsidR="00636158" w:rsidRPr="000E3417" w:rsidRDefault="00636158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ebi.ac.uk/thornton-srv/databases/pdbsum/index.html</w:t>
            </w:r>
          </w:p>
        </w:tc>
      </w:tr>
      <w:tr w:rsidR="009C779E" w:rsidRPr="00EF7B9E" w14:paraId="26FBA5CD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3B2CCEA" w14:textId="78BBBEE1" w:rsidR="009C779E" w:rsidRPr="000E3417" w:rsidRDefault="009C779E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ProSA-web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2D6C18AE" w14:textId="6868EEF3" w:rsidR="009C779E" w:rsidRPr="000E3417" w:rsidRDefault="00697D93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prosa.services.came.sbg.ac.at/prosa.php/</w:t>
            </w:r>
          </w:p>
        </w:tc>
      </w:tr>
      <w:tr w:rsidR="00E32210" w:rsidRPr="00EF7B9E" w14:paraId="257FFF08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279D3B1B" w14:textId="20B7C79C" w:rsidR="00E32210" w:rsidRPr="000E3417" w:rsidRDefault="000F31DA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Protein Data Bank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55F14F67" w14:textId="64A165F1" w:rsidR="00E32210" w:rsidRPr="000E3417" w:rsidRDefault="00852963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bookmarkStart w:id="3" w:name="OLE_LINK1"/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rcsb.org</w:t>
            </w:r>
            <w:bookmarkEnd w:id="3"/>
          </w:p>
        </w:tc>
      </w:tr>
      <w:tr w:rsidR="008C3255" w:rsidRPr="00EF7B9E" w14:paraId="0A07140F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88275DD" w14:textId="58FA7A46" w:rsidR="008C3255" w:rsidRPr="000E3417" w:rsidRDefault="00522DAB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E3417">
              <w:rPr>
                <w:rFonts w:cs="Times New Roman"/>
                <w:bCs/>
                <w:sz w:val="21"/>
                <w:szCs w:val="21"/>
              </w:rPr>
              <w:t>ClusPro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3FF08ABC" w14:textId="4A53C4B0" w:rsidR="008C3255" w:rsidRPr="000E3417" w:rsidRDefault="00FB157A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cluspro.org/help.php</w:t>
            </w:r>
          </w:p>
        </w:tc>
      </w:tr>
      <w:tr w:rsidR="0059615C" w:rsidRPr="00EF7B9E" w14:paraId="00C73C7D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68C6739F" w14:textId="6E279E64" w:rsidR="0059615C" w:rsidRPr="000E3417" w:rsidRDefault="0059615C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  <w:lang w:eastAsia="zh-CN"/>
              </w:rPr>
              <w:t>PyMOL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204E8EC1" w14:textId="0CEEDCFE" w:rsidR="0059615C" w:rsidRPr="000E3417" w:rsidRDefault="001311AC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pymol.org</w:t>
            </w:r>
          </w:p>
        </w:tc>
      </w:tr>
      <w:tr w:rsidR="001660F4" w:rsidRPr="00EF7B9E" w14:paraId="53CE7C89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20C944AF" w14:textId="15EFC97A" w:rsidR="001660F4" w:rsidRPr="000E3417" w:rsidRDefault="001660F4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  <w:lang w:eastAsia="zh-CN"/>
              </w:rPr>
              <w:t>iMODS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645CB667" w14:textId="01EFE135" w:rsidR="001660F4" w:rsidRPr="000E3417" w:rsidRDefault="000609B6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imods.iqf.csic.es</w:t>
            </w:r>
          </w:p>
        </w:tc>
      </w:tr>
      <w:tr w:rsidR="00492DB1" w:rsidRPr="00EF7B9E" w14:paraId="20D79794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7A17C16A" w14:textId="7DB24275" w:rsidR="00492DB1" w:rsidRPr="000E3417" w:rsidRDefault="00492DB1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  <w:lang w:eastAsia="zh-CN"/>
              </w:rPr>
              <w:t>C-lmmSim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7C63EF13" w14:textId="2925BBF1" w:rsidR="00492DB1" w:rsidRPr="000E3417" w:rsidRDefault="00654787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kraken.iac.rm.cnr.it/C-IMMSIM/index.php?page=1</w:t>
            </w:r>
          </w:p>
        </w:tc>
      </w:tr>
      <w:tr w:rsidR="00F927E7" w:rsidRPr="00AC28C6" w14:paraId="1F31B9B9" w14:textId="77777777" w:rsidTr="00636158">
        <w:trPr>
          <w:trHeight w:val="304"/>
        </w:trPr>
        <w:tc>
          <w:tcPr>
            <w:tcW w:w="1895" w:type="pct"/>
            <w:shd w:val="clear" w:color="auto" w:fill="FFFFFF"/>
            <w:vAlign w:val="center"/>
          </w:tcPr>
          <w:p w14:paraId="657B563D" w14:textId="49FF0621" w:rsidR="00F927E7" w:rsidRPr="000E3417" w:rsidRDefault="006B58D4" w:rsidP="00636158">
            <w:pPr>
              <w:spacing w:line="240" w:lineRule="atLeas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0E3417">
              <w:rPr>
                <w:rFonts w:cs="Times New Roman"/>
                <w:bCs/>
                <w:sz w:val="21"/>
                <w:szCs w:val="21"/>
                <w:lang w:eastAsia="zh-CN"/>
              </w:rPr>
              <w:t>GraphPad Prism</w:t>
            </w:r>
          </w:p>
        </w:tc>
        <w:tc>
          <w:tcPr>
            <w:tcW w:w="3105" w:type="pct"/>
            <w:shd w:val="clear" w:color="auto" w:fill="FFFFFF"/>
            <w:vAlign w:val="center"/>
          </w:tcPr>
          <w:p w14:paraId="47A850D4" w14:textId="1E4E8988" w:rsidR="00F927E7" w:rsidRPr="000E3417" w:rsidRDefault="008F2BA2" w:rsidP="00636158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 w:rsidRPr="000E3417">
              <w:rPr>
                <w:rFonts w:cs="Times New Roman"/>
                <w:sz w:val="21"/>
                <w:szCs w:val="21"/>
                <w:lang w:eastAsia="zh-CN" w:bidi="ar"/>
              </w:rPr>
              <w:t>https://www.graphpad.com/features</w:t>
            </w:r>
          </w:p>
        </w:tc>
      </w:tr>
    </w:tbl>
    <w:p w14:paraId="27C3B990" w14:textId="4E5025A0" w:rsidR="00B443C6" w:rsidRPr="00871968" w:rsidRDefault="00550CBC" w:rsidP="00550CBC">
      <w:pPr>
        <w:ind w:firstLineChars="0" w:firstLine="0"/>
        <w:jc w:val="center"/>
        <w:rPr>
          <w:rFonts w:cs="Times New Roman"/>
          <w:shd w:val="clear" w:color="auto" w:fill="FFFFFF"/>
          <w:lang w:eastAsia="zh-CN"/>
        </w:rPr>
      </w:pPr>
      <w:r w:rsidRPr="00871968">
        <w:rPr>
          <w:rFonts w:cs="Times New Roman"/>
          <w:shd w:val="clear" w:color="auto" w:fill="FFFFFF"/>
          <w:lang w:eastAsia="zh-CN"/>
        </w:rPr>
        <w:t xml:space="preserve">Table S1. </w:t>
      </w:r>
      <w:r w:rsidR="00095801" w:rsidRPr="00871968">
        <w:rPr>
          <w:rFonts w:eastAsiaTheme="minorEastAsia" w:cs="Times New Roman"/>
          <w:color w:val="3E3D40"/>
          <w:shd w:val="clear" w:color="auto" w:fill="FFFFFF"/>
          <w:lang w:eastAsia="zh-CN"/>
        </w:rPr>
        <w:t>T</w:t>
      </w:r>
      <w:r w:rsidR="00095801" w:rsidRPr="00871968">
        <w:rPr>
          <w:rFonts w:eastAsia="Trebuchet MS" w:cs="Times New Roman"/>
          <w:color w:val="3E3D40"/>
          <w:shd w:val="clear" w:color="auto" w:fill="FFFFFF"/>
        </w:rPr>
        <w:t>he sources (websites) of each software</w:t>
      </w:r>
      <w:r w:rsidRPr="00871968">
        <w:rPr>
          <w:rFonts w:cs="Times New Roman"/>
          <w:shd w:val="clear" w:color="auto" w:fill="FFFFFF"/>
          <w:lang w:eastAsia="zh-CN"/>
        </w:rPr>
        <w:t>.</w:t>
      </w:r>
    </w:p>
    <w:p w14:paraId="592F1B07" w14:textId="77777777" w:rsidR="00E04F23" w:rsidRDefault="00E04F23" w:rsidP="00B443C6">
      <w:pPr>
        <w:ind w:firstLineChars="0" w:firstLine="0"/>
        <w:rPr>
          <w:rFonts w:cs="Times New Roman"/>
          <w:shd w:val="clear" w:color="auto" w:fill="FFFFFF"/>
          <w:lang w:eastAsia="zh-CN"/>
        </w:rPr>
      </w:pPr>
    </w:p>
    <w:p w14:paraId="067EAEA2" w14:textId="77777777" w:rsidR="00F14574" w:rsidRDefault="00F14574"/>
    <w:p w14:paraId="5E4E6E6C" w14:textId="77777777" w:rsidR="00B443C6" w:rsidRDefault="00B443C6"/>
    <w:sectPr w:rsidR="00B443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991BE" w14:textId="77777777" w:rsidR="00724DB7" w:rsidRDefault="00724DB7" w:rsidP="00E04F23">
      <w:r>
        <w:separator/>
      </w:r>
    </w:p>
  </w:endnote>
  <w:endnote w:type="continuationSeparator" w:id="0">
    <w:p w14:paraId="2239E2ED" w14:textId="77777777" w:rsidR="00724DB7" w:rsidRDefault="00724DB7" w:rsidP="00E04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5AB125" w14:textId="77777777" w:rsidR="00E04F23" w:rsidRDefault="00E04F23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08016E" w14:textId="77777777" w:rsidR="00E04F23" w:rsidRDefault="00E04F23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4C47C" w14:textId="77777777" w:rsidR="00E04F23" w:rsidRDefault="00E04F23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36BEF" w14:textId="77777777" w:rsidR="00724DB7" w:rsidRDefault="00724DB7" w:rsidP="00E04F23">
      <w:r>
        <w:separator/>
      </w:r>
    </w:p>
  </w:footnote>
  <w:footnote w:type="continuationSeparator" w:id="0">
    <w:p w14:paraId="3B282B54" w14:textId="77777777" w:rsidR="00724DB7" w:rsidRDefault="00724DB7" w:rsidP="00E04F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7E676" w14:textId="77777777" w:rsidR="00E04F23" w:rsidRDefault="00E04F23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830E8" w14:textId="77777777" w:rsidR="00E04F23" w:rsidRDefault="00E04F23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59DE7" w14:textId="77777777" w:rsidR="00E04F23" w:rsidRDefault="00E04F23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C6"/>
    <w:rsid w:val="00034918"/>
    <w:rsid w:val="00034E19"/>
    <w:rsid w:val="00036C5D"/>
    <w:rsid w:val="000435B0"/>
    <w:rsid w:val="0004593D"/>
    <w:rsid w:val="000609B6"/>
    <w:rsid w:val="00065D1C"/>
    <w:rsid w:val="000702DC"/>
    <w:rsid w:val="000856CE"/>
    <w:rsid w:val="0008576A"/>
    <w:rsid w:val="000865CB"/>
    <w:rsid w:val="00095801"/>
    <w:rsid w:val="000D055F"/>
    <w:rsid w:val="000D735E"/>
    <w:rsid w:val="000E3417"/>
    <w:rsid w:val="000E67B6"/>
    <w:rsid w:val="000F31DA"/>
    <w:rsid w:val="000F3EA3"/>
    <w:rsid w:val="000F7D1A"/>
    <w:rsid w:val="00123338"/>
    <w:rsid w:val="001311AC"/>
    <w:rsid w:val="001377A7"/>
    <w:rsid w:val="0015102F"/>
    <w:rsid w:val="001660F4"/>
    <w:rsid w:val="00166FDE"/>
    <w:rsid w:val="00171439"/>
    <w:rsid w:val="00192259"/>
    <w:rsid w:val="001A1D5E"/>
    <w:rsid w:val="001C47D2"/>
    <w:rsid w:val="001C6E86"/>
    <w:rsid w:val="001D54B4"/>
    <w:rsid w:val="001E1D78"/>
    <w:rsid w:val="001E5B44"/>
    <w:rsid w:val="00216AFC"/>
    <w:rsid w:val="002348D7"/>
    <w:rsid w:val="00245D75"/>
    <w:rsid w:val="00254C57"/>
    <w:rsid w:val="002558FB"/>
    <w:rsid w:val="00262CED"/>
    <w:rsid w:val="0026333A"/>
    <w:rsid w:val="00264D33"/>
    <w:rsid w:val="002942F3"/>
    <w:rsid w:val="00297429"/>
    <w:rsid w:val="002A219D"/>
    <w:rsid w:val="002A43C6"/>
    <w:rsid w:val="002B04F7"/>
    <w:rsid w:val="002D0BE2"/>
    <w:rsid w:val="002D79E3"/>
    <w:rsid w:val="002E2748"/>
    <w:rsid w:val="002E3457"/>
    <w:rsid w:val="002F2717"/>
    <w:rsid w:val="003104E8"/>
    <w:rsid w:val="003228D4"/>
    <w:rsid w:val="0034082B"/>
    <w:rsid w:val="00342C41"/>
    <w:rsid w:val="00355809"/>
    <w:rsid w:val="00381C74"/>
    <w:rsid w:val="0038505E"/>
    <w:rsid w:val="003C1053"/>
    <w:rsid w:val="003C7FF2"/>
    <w:rsid w:val="003E4AB0"/>
    <w:rsid w:val="003F30C1"/>
    <w:rsid w:val="003F6068"/>
    <w:rsid w:val="003F7DBC"/>
    <w:rsid w:val="00423CB8"/>
    <w:rsid w:val="004272E3"/>
    <w:rsid w:val="004274B6"/>
    <w:rsid w:val="00437CCA"/>
    <w:rsid w:val="00492DB1"/>
    <w:rsid w:val="00496008"/>
    <w:rsid w:val="004964EE"/>
    <w:rsid w:val="004A1845"/>
    <w:rsid w:val="004D645D"/>
    <w:rsid w:val="004F44CE"/>
    <w:rsid w:val="0050211F"/>
    <w:rsid w:val="00522DAB"/>
    <w:rsid w:val="0053036B"/>
    <w:rsid w:val="00530867"/>
    <w:rsid w:val="00550CBC"/>
    <w:rsid w:val="00574862"/>
    <w:rsid w:val="0058532C"/>
    <w:rsid w:val="005870F4"/>
    <w:rsid w:val="00591762"/>
    <w:rsid w:val="0059615C"/>
    <w:rsid w:val="005B1BA5"/>
    <w:rsid w:val="005B7288"/>
    <w:rsid w:val="005D2B32"/>
    <w:rsid w:val="005E31EA"/>
    <w:rsid w:val="005F01E7"/>
    <w:rsid w:val="00606270"/>
    <w:rsid w:val="00615974"/>
    <w:rsid w:val="00636158"/>
    <w:rsid w:val="006517FB"/>
    <w:rsid w:val="00654787"/>
    <w:rsid w:val="00676F20"/>
    <w:rsid w:val="00684DEF"/>
    <w:rsid w:val="00697D93"/>
    <w:rsid w:val="006B1301"/>
    <w:rsid w:val="006B58D4"/>
    <w:rsid w:val="006C6A9D"/>
    <w:rsid w:val="006D58BB"/>
    <w:rsid w:val="006E4270"/>
    <w:rsid w:val="007106B8"/>
    <w:rsid w:val="00710827"/>
    <w:rsid w:val="00714C04"/>
    <w:rsid w:val="00724893"/>
    <w:rsid w:val="00724DB7"/>
    <w:rsid w:val="007261FF"/>
    <w:rsid w:val="007305F3"/>
    <w:rsid w:val="007312F4"/>
    <w:rsid w:val="007320CF"/>
    <w:rsid w:val="00741916"/>
    <w:rsid w:val="00763A98"/>
    <w:rsid w:val="00773F34"/>
    <w:rsid w:val="007776E3"/>
    <w:rsid w:val="00785960"/>
    <w:rsid w:val="007A171C"/>
    <w:rsid w:val="007A480D"/>
    <w:rsid w:val="007A4D30"/>
    <w:rsid w:val="007A5600"/>
    <w:rsid w:val="007C09ED"/>
    <w:rsid w:val="007D44F4"/>
    <w:rsid w:val="007E0A72"/>
    <w:rsid w:val="007E4C9C"/>
    <w:rsid w:val="007F35FD"/>
    <w:rsid w:val="007F5967"/>
    <w:rsid w:val="00811CCC"/>
    <w:rsid w:val="00837CBD"/>
    <w:rsid w:val="008416E9"/>
    <w:rsid w:val="00852963"/>
    <w:rsid w:val="00864244"/>
    <w:rsid w:val="00871968"/>
    <w:rsid w:val="008A4381"/>
    <w:rsid w:val="008B1CC3"/>
    <w:rsid w:val="008C3255"/>
    <w:rsid w:val="008C51C8"/>
    <w:rsid w:val="008D0234"/>
    <w:rsid w:val="008E0256"/>
    <w:rsid w:val="008E5945"/>
    <w:rsid w:val="008F2BA2"/>
    <w:rsid w:val="00901E11"/>
    <w:rsid w:val="009037F8"/>
    <w:rsid w:val="00932105"/>
    <w:rsid w:val="009539AD"/>
    <w:rsid w:val="00953BD3"/>
    <w:rsid w:val="009576B4"/>
    <w:rsid w:val="0096779A"/>
    <w:rsid w:val="00973ABD"/>
    <w:rsid w:val="00983253"/>
    <w:rsid w:val="00995200"/>
    <w:rsid w:val="00995BF9"/>
    <w:rsid w:val="009B2108"/>
    <w:rsid w:val="009C779E"/>
    <w:rsid w:val="009D03CC"/>
    <w:rsid w:val="009D1ABC"/>
    <w:rsid w:val="009D2E73"/>
    <w:rsid w:val="009E08FE"/>
    <w:rsid w:val="00A00F7F"/>
    <w:rsid w:val="00A02A8F"/>
    <w:rsid w:val="00A0562A"/>
    <w:rsid w:val="00A07C9B"/>
    <w:rsid w:val="00A300DE"/>
    <w:rsid w:val="00A4311C"/>
    <w:rsid w:val="00A85DAD"/>
    <w:rsid w:val="00A93C65"/>
    <w:rsid w:val="00AA1199"/>
    <w:rsid w:val="00AA72A7"/>
    <w:rsid w:val="00AC28C6"/>
    <w:rsid w:val="00AC59CB"/>
    <w:rsid w:val="00AE3167"/>
    <w:rsid w:val="00AE70D3"/>
    <w:rsid w:val="00AF4A0C"/>
    <w:rsid w:val="00AF7424"/>
    <w:rsid w:val="00B42B31"/>
    <w:rsid w:val="00B443C6"/>
    <w:rsid w:val="00B62A9B"/>
    <w:rsid w:val="00B672E1"/>
    <w:rsid w:val="00B7080B"/>
    <w:rsid w:val="00B720F0"/>
    <w:rsid w:val="00B77113"/>
    <w:rsid w:val="00B827CB"/>
    <w:rsid w:val="00B82F24"/>
    <w:rsid w:val="00B97540"/>
    <w:rsid w:val="00BB2FB5"/>
    <w:rsid w:val="00BB4CD3"/>
    <w:rsid w:val="00BC2CE7"/>
    <w:rsid w:val="00BC606E"/>
    <w:rsid w:val="00BD0AFB"/>
    <w:rsid w:val="00BD2C15"/>
    <w:rsid w:val="00BF49BD"/>
    <w:rsid w:val="00C2674E"/>
    <w:rsid w:val="00C41716"/>
    <w:rsid w:val="00C6529C"/>
    <w:rsid w:val="00C815A8"/>
    <w:rsid w:val="00CB7148"/>
    <w:rsid w:val="00CC1C96"/>
    <w:rsid w:val="00CD1219"/>
    <w:rsid w:val="00CD7F44"/>
    <w:rsid w:val="00CF696E"/>
    <w:rsid w:val="00D10F33"/>
    <w:rsid w:val="00D11A14"/>
    <w:rsid w:val="00D23127"/>
    <w:rsid w:val="00D34D24"/>
    <w:rsid w:val="00D46D24"/>
    <w:rsid w:val="00D518ED"/>
    <w:rsid w:val="00D5316C"/>
    <w:rsid w:val="00D55CF4"/>
    <w:rsid w:val="00D57213"/>
    <w:rsid w:val="00D67567"/>
    <w:rsid w:val="00D83CAF"/>
    <w:rsid w:val="00D84C6F"/>
    <w:rsid w:val="00D86485"/>
    <w:rsid w:val="00D9256A"/>
    <w:rsid w:val="00D95BC6"/>
    <w:rsid w:val="00D96C72"/>
    <w:rsid w:val="00D97AC2"/>
    <w:rsid w:val="00DA0AE7"/>
    <w:rsid w:val="00DA16C5"/>
    <w:rsid w:val="00DB69D8"/>
    <w:rsid w:val="00DC1A58"/>
    <w:rsid w:val="00DD46FB"/>
    <w:rsid w:val="00DE7001"/>
    <w:rsid w:val="00E04F23"/>
    <w:rsid w:val="00E17840"/>
    <w:rsid w:val="00E249EC"/>
    <w:rsid w:val="00E24DD2"/>
    <w:rsid w:val="00E31BBD"/>
    <w:rsid w:val="00E32210"/>
    <w:rsid w:val="00E373C1"/>
    <w:rsid w:val="00E37497"/>
    <w:rsid w:val="00E43CA4"/>
    <w:rsid w:val="00E7627B"/>
    <w:rsid w:val="00E85D90"/>
    <w:rsid w:val="00E90357"/>
    <w:rsid w:val="00EA0603"/>
    <w:rsid w:val="00EB77CC"/>
    <w:rsid w:val="00EC0719"/>
    <w:rsid w:val="00EC2667"/>
    <w:rsid w:val="00EC3D69"/>
    <w:rsid w:val="00EE24DD"/>
    <w:rsid w:val="00EF31B1"/>
    <w:rsid w:val="00EF7B9E"/>
    <w:rsid w:val="00F04CA8"/>
    <w:rsid w:val="00F14574"/>
    <w:rsid w:val="00F258B5"/>
    <w:rsid w:val="00F27108"/>
    <w:rsid w:val="00F927E7"/>
    <w:rsid w:val="00FA4F36"/>
    <w:rsid w:val="00FB0038"/>
    <w:rsid w:val="00FB157A"/>
    <w:rsid w:val="00FB5682"/>
    <w:rsid w:val="00FB7C21"/>
    <w:rsid w:val="00FC7ECF"/>
    <w:rsid w:val="00FE3929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C68D1"/>
  <w15:chartTrackingRefBased/>
  <w15:docId w15:val="{C0CB9DD5-001E-4ED7-9257-454FF144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3C6"/>
    <w:pPr>
      <w:widowControl w:val="0"/>
      <w:ind w:firstLineChars="200" w:firstLine="480"/>
    </w:pPr>
    <w:rPr>
      <w:rFonts w:ascii="Times New Roman" w:eastAsia="宋体" w:hAnsi="Times New Roman" w:cs="宋体"/>
      <w:color w:val="000000"/>
      <w:kern w:val="0"/>
      <w:sz w:val="24"/>
      <w:szCs w:val="24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43C6"/>
    <w:pPr>
      <w:keepNext/>
      <w:keepLines/>
      <w:spacing w:before="480" w:after="80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3C6"/>
    <w:pPr>
      <w:keepNext/>
      <w:keepLines/>
      <w:spacing w:before="160" w:after="80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3C6"/>
    <w:pPr>
      <w:keepNext/>
      <w:keepLines/>
      <w:spacing w:before="160" w:after="80"/>
      <w:ind w:firstLineChars="0" w:firstLine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3C6"/>
    <w:pPr>
      <w:keepNext/>
      <w:keepLines/>
      <w:spacing w:before="80" w:after="40"/>
      <w:ind w:firstLineChars="0" w:firstLine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3C6"/>
    <w:pPr>
      <w:keepNext/>
      <w:keepLines/>
      <w:spacing w:before="80" w:after="40"/>
      <w:ind w:firstLineChars="0" w:firstLine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3C6"/>
    <w:pPr>
      <w:keepNext/>
      <w:keepLines/>
      <w:spacing w:before="40"/>
      <w:ind w:firstLineChars="0" w:firstLine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3C6"/>
    <w:pPr>
      <w:keepNext/>
      <w:keepLines/>
      <w:spacing w:before="40"/>
      <w:ind w:firstLineChars="0" w:firstLine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3C6"/>
    <w:pPr>
      <w:keepNext/>
      <w:keepLines/>
      <w:ind w:firstLineChars="0" w:firstLine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3C6"/>
    <w:pPr>
      <w:keepNext/>
      <w:keepLines/>
      <w:ind w:firstLineChars="0" w:firstLine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3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3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3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43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3C6"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44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3C6"/>
    <w:pPr>
      <w:numPr>
        <w:ilvl w:val="1"/>
      </w:num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44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3C6"/>
    <w:pPr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44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3C6"/>
    <w:pPr>
      <w:ind w:left="720" w:firstLineChars="0" w:firstLine="0"/>
      <w:contextualSpacing/>
      <w:jc w:val="both"/>
    </w:pPr>
    <w:rPr>
      <w:rFonts w:asciiTheme="minorHAnsi" w:eastAsiaTheme="minorEastAsia" w:hAnsiTheme="minorHAnsi" w:cstheme="minorBidi"/>
      <w:color w:val="auto"/>
      <w:kern w:val="2"/>
      <w:sz w:val="21"/>
      <w:szCs w:val="22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B443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443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43C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B443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04F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04F23"/>
    <w:rPr>
      <w:rFonts w:ascii="Times New Roman" w:eastAsia="宋体" w:hAnsi="Times New Roman" w:cs="宋体"/>
      <w:color w:val="000000"/>
      <w:kern w:val="0"/>
      <w:sz w:val="18"/>
      <w:szCs w:val="18"/>
      <w:lang w:eastAsia="en-US" w:bidi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E04F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04F23"/>
    <w:rPr>
      <w:rFonts w:ascii="Times New Roman" w:eastAsia="宋体" w:hAnsi="Times New Roman" w:cs="宋体"/>
      <w:color w:val="000000"/>
      <w:kern w:val="0"/>
      <w:sz w:val="18"/>
      <w:szCs w:val="18"/>
      <w:lang w:eastAsia="en-US" w:bidi="en-US"/>
      <w14:ligatures w14:val="none"/>
    </w:rPr>
  </w:style>
  <w:style w:type="character" w:styleId="af3">
    <w:name w:val="Hyperlink"/>
    <w:basedOn w:val="a0"/>
    <w:uiPriority w:val="99"/>
    <w:unhideWhenUsed/>
    <w:rsid w:val="004A1845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A18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3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4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2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5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0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4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张</dc:creator>
  <cp:keywords/>
  <dc:description/>
  <cp:lastModifiedBy>锐 张</cp:lastModifiedBy>
  <cp:revision>92</cp:revision>
  <dcterms:created xsi:type="dcterms:W3CDTF">2025-07-20T08:20:00Z</dcterms:created>
  <dcterms:modified xsi:type="dcterms:W3CDTF">2025-07-24T14:14:00Z</dcterms:modified>
</cp:coreProperties>
</file>